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3668BC">
      <w:pPr>
        <w:rPr>
          <w:rStyle w:val="7"/>
          <w:rFonts w:hint="default" w:ascii="Times New Roman" w:hAnsi="Times New Roman" w:cs="Times New Roman"/>
          <w:b w:val="0"/>
          <w:sz w:val="24"/>
          <w:szCs w:val="24"/>
        </w:rPr>
      </w:pPr>
      <w:bookmarkStart w:id="0" w:name="_GoBack"/>
      <w:bookmarkEnd w:id="0"/>
      <w:r>
        <w:rPr>
          <w:rStyle w:val="7"/>
          <w:rFonts w:hint="default" w:ascii="Times New Roman" w:hAnsi="Times New Roman" w:cs="Times New Roman"/>
          <w:sz w:val="24"/>
          <w:szCs w:val="24"/>
        </w:rPr>
        <w:t>App</w:t>
      </w:r>
      <w:r>
        <w:rPr>
          <w:rStyle w:val="7"/>
          <w:rFonts w:hint="default" w:ascii="Times New Roman" w:hAnsi="Times New Roman" w:cs="Times New Roman"/>
          <w:b/>
          <w:bCs/>
          <w:sz w:val="24"/>
          <w:szCs w:val="24"/>
        </w:rPr>
        <w:t>e</w:t>
      </w:r>
      <w:r>
        <w:rPr>
          <w:rStyle w:val="7"/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ndix </w:t>
      </w:r>
      <w:r>
        <w:rPr>
          <w:rStyle w:val="7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</w:t>
      </w:r>
      <w:r>
        <w:rPr>
          <w:rStyle w:val="7"/>
          <w:rFonts w:hint="default" w:ascii="Times New Roman" w:hAnsi="Times New Roman" w:eastAsia="宋体" w:cs="Times New Roman"/>
          <w:b w:val="0"/>
          <w:sz w:val="24"/>
          <w:szCs w:val="24"/>
        </w:rPr>
        <w:t>. List of excluded articles</w:t>
      </w:r>
      <w:r>
        <w:rPr>
          <w:rStyle w:val="7"/>
          <w:rFonts w:hint="eastAsia" w:ascii="Times New Roman" w:hAnsi="Times New Roman" w:eastAsia="宋体" w:cs="Times New Roman"/>
          <w:b w:val="0"/>
          <w:sz w:val="24"/>
          <w:szCs w:val="24"/>
          <w:lang w:val="en-US" w:eastAsia="zh-CN"/>
        </w:rPr>
        <w:t xml:space="preserve"> with explanation</w:t>
      </w:r>
      <w:r>
        <w:rPr>
          <w:rStyle w:val="7"/>
          <w:rFonts w:hint="default" w:ascii="Times New Roman" w:hAnsi="Times New Roman" w:eastAsia="宋体" w:cs="Times New Roman"/>
          <w:b w:val="0"/>
          <w:sz w:val="24"/>
          <w:szCs w:val="24"/>
        </w:rPr>
        <w:t>.</w:t>
      </w:r>
    </w:p>
    <w:p w14:paraId="0CA044A4">
      <w:pPr>
        <w:spacing w:line="360" w:lineRule="auto"/>
        <w:jc w:val="both"/>
        <w:rPr>
          <w:rFonts w:hint="default" w:ascii="Times New Roman" w:hAnsi="Times New Roman" w:eastAsia="宋体" w:cs="Times New Roman"/>
          <w:color w:val="000000"/>
          <w:sz w:val="18"/>
          <w:szCs w:val="18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"/>
        <w:gridCol w:w="1608"/>
        <w:gridCol w:w="6752"/>
        <w:gridCol w:w="2081"/>
      </w:tblGrid>
      <w:tr w14:paraId="270D53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5F2B16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4657BEC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</w:rPr>
              <w:t>Author (year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A73E37F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4A1605C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</w:rPr>
              <w:t>Reason for exclusion</w:t>
            </w:r>
          </w:p>
        </w:tc>
      </w:tr>
      <w:tr w14:paraId="7FF28D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C02F8A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9E291D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Ahn, S. H., et al(2017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CFEA2D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Guidelines for the Surgical Management of Laryngeal Cancer:Korean Society of Thyroid-Head and Neck Surgery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174050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Other type of related article(guideline)</w:t>
            </w:r>
          </w:p>
        </w:tc>
      </w:tr>
      <w:tr w14:paraId="471424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D82D03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561AFE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Akritidou, E., et al(2022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6C515E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Complications of Trans-oral Endoscopic Thyroidectomy Vestibular Approach: A Systematic Review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1E0159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Other type of related article（Complications）</w:t>
            </w:r>
          </w:p>
        </w:tc>
      </w:tr>
      <w:tr w14:paraId="53A96E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913366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AB6090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lbalawi, I. A. A., et al. (2023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8BA75B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The quality of life after trans oral video-assisted thyroidectomy and cervical thyroidectomy: a systematic review and meta-analysi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5005B0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ICO is inconsistent with the design of this study</w:t>
            </w:r>
          </w:p>
        </w:tc>
      </w:tr>
      <w:tr w14:paraId="3F65FC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F9DAF8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213CCA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Al-lami, A., et al(2022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00164B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Reducing the unknowns: A systematic review &amp; meta-analysis of the effectiveness of trans-oral surgical techniques in identifying head and neck primary cancer in carcinoma unknown primary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D2E204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1C313F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C70655E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08CC84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Al-Moraissi, E. A., et al(2018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C0274B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Does the surgical approach for treating mandibular condylar fractures affect the rate of seventh cranial nerve injuries? A systematic review and meta-analysis based on a new classification for surgical approache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AC12F04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  <w:p w14:paraId="65875B8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0ECD8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B9939C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E24F02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Alonso, E. P., et al(2020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697A8D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Early glottic tumours with anterior commissure involvement. Literature review and consensus document. Head and Neck and Skull Base Commission, SEORL-CCC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960041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Other type of related article(review)</w:t>
            </w:r>
          </w:p>
        </w:tc>
      </w:tr>
      <w:tr w14:paraId="739897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339D65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7FFDD1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Arboleda, L. P. A., et al (2023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4AAAEEA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Overview of glottic laryngeal cancer treatment recommendation changes in the NCCN guidelines from 2011 to 2022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B90351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Other type of related article(recommendation)</w:t>
            </w:r>
          </w:p>
        </w:tc>
      </w:tr>
      <w:tr w14:paraId="58C1B2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0BDEF4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967450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Baijens, L. W. J., et al(2021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371DBA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European white paper: oropharyngeal dysphagia in head and neck cancer.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CAF327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0570CE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FCEE85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CD2276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Bazarbashi, A. N., et al(2022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01EBC7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Endoscopic revision of gastrojejunal anastomosis for the treatment of dumping syndrome in patients with Roux-en-Y gastric bypass: a systematic review and meta-analysi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3E98A2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6F99C4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C5DC60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71D781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Beahm, D. D., et al(2009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492647E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Surgical approaches to the submandibular gland: A review of literature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09714B4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Other type of related article(review)</w:t>
            </w:r>
          </w:p>
        </w:tc>
      </w:tr>
      <w:tr w14:paraId="2F737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4DC7A7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3195BA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Belotti, F., et al(2021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5195F5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Transclival approaches for intradural pathologies: historical overview and present scenario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223AAA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Other type of related article(review)</w:t>
            </w:r>
          </w:p>
        </w:tc>
      </w:tr>
      <w:tr w14:paraId="4BB874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A92FA6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587B9E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Beumer, L. J., et al(2023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C0FCFA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Success rate of sialendoscopy. A systematic review and meta-analysi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BDC6AE4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07E195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100D70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7E633B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Blume, M., et al (2019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F43E8E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Outcome of Surgically Treated Fractures of the Condylar Process by an Endoscopic Assisted Transoral Approach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C31FE3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ICO is inconsistent with the design of this study</w:t>
            </w:r>
          </w:p>
        </w:tc>
      </w:tr>
      <w:tr w14:paraId="65DB35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3CFF5E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DC632A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Brunaldi, V. O., et al(2018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27162E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Endoscopic Treatment of Weight Regain Following Roux-en-Y Gastric Bypass: a Systematic Review and Meta-analysi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C0A08DA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  <w:p w14:paraId="2D0AC59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58A786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863313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43CFAE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Camenzuli, C., et al(2018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8FAA20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Transoral Endoscopic Thyroidectomy: A Systematic Review of the Practice So Far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9CAC26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Other type of related article(review)</w:t>
            </w:r>
          </w:p>
        </w:tc>
      </w:tr>
      <w:tr w14:paraId="003EA1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775D13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BDEDFB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Chang, K. J. (2019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F4AA67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Endoscopic foregut surgery and interventions: The future is now. The state-of-the-art and my personal journey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E02D0A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  <w:p w14:paraId="0D2C3AE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75CF3A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1A03F6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A2ED2AE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Chen, S., et al(2019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FC836E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Transoral vestibule approach for thyroid disease: a systematic review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56C461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ICO is inconsistent with the design of this study</w:t>
            </w:r>
          </w:p>
        </w:tc>
      </w:tr>
      <w:tr w14:paraId="2C16C7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CD12F0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8FA97E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Chiesa-Estomba, et al(2020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803420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Imaging checklist for preoperative evaluation of laryngeal tumors to be treated by transoral microsurgery: guidelines from the European Laryngological Society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AAC0FD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Other type of related article(guideline)</w:t>
            </w:r>
          </w:p>
        </w:tc>
      </w:tr>
      <w:tr w14:paraId="0DA00D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DAC20B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7AE97B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Chua, T. Y., et al(20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EBE646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GIE Editorial Board top 10 topics: advances in GI endoscopy in 2020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BD9512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34049A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BB6856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0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4A2779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Coca, H. A., et al(2023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960187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Endoscopic endonasal odontoidectomy for basilar invagination in children: Literature review and case report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0512CE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case report</w:t>
            </w:r>
          </w:p>
        </w:tc>
      </w:tr>
      <w:tr w14:paraId="19F0E0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EFE717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E83DD2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Colizza, A., et al(2022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924007A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Voice quality after transoral CO&lt;sub&gt;2&lt;/sub&gt; laser microsurgery (TOLMS): systematic review of literature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7195CD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  <w:p w14:paraId="098234C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217C50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E8BD5C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44658D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Crawley, B., et al(2019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31F2C6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Adverse Events after Rigid and Flexible Endoscopic Repair of Zenker's Diverticula: A Systematic Review and Meta-analysi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CF261F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  <w:p w14:paraId="047105E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3CB6FF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6AD5B1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3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68D263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D'Andréa, et al(2022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E0D0F0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Is Transoral Robotic Surgery the Best Surgical Treatment for Lingual Thyroid?: A Case-Report and Literature Review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D22295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Other type of related article(review)</w:t>
            </w:r>
          </w:p>
        </w:tc>
      </w:tr>
      <w:tr w14:paraId="34EA6C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83B040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4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B43162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Dassé, R., et al(2021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F1533D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First-line treatment of exudative vocal fold-lesions by in-office local corticosteroid injection: A literature review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5976D9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5935E0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5BFD69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5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CFE64C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De Ceulaer, et al(2012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3F6F44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Robotic surgery in oral and maxillofacial, craniofacial and head and neck surgery: A systematic review of the literature.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C1210E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Other type of related article(review)</w:t>
            </w:r>
          </w:p>
        </w:tc>
      </w:tr>
      <w:tr w14:paraId="3E888B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4E374C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6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438489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De Moura, et al(2019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903458A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Endoscopic management of weight regain following Roux-en-Y gastric bypas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616FA4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610709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B26B08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7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99F1F1E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de Vries, et al(2021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2A7B42A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Outcomes of Minimally Invasive Thyroid Surgery – A Systematic Review and Meta-Analysi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1F5E48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11125F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6FAC51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8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A27D82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Dhindsa, et al(2020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E71F57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Efficacy of transoral outlet reduction in Roux-en-Y gastric bypass patients to promote weight loss: a systematic review and meta-analysi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FED2BB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065B57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D578E4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9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E3FC06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Dias, F. L., et al(2017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9FA213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The role of transoral robotic surgery in the management of oropharyngeal cancer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F47C4D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ICO is inconsistent with the design of this study</w:t>
            </w:r>
          </w:p>
        </w:tc>
      </w:tr>
      <w:tr w14:paraId="0ECD20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61FD8F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0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ABA224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Ellsmere, et al(2009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373DE6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Endoscopic Interventions for Weight Loss Surgery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0E42B9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3C1450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90D03C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1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4DC7C6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Entezami, et al(2021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5693F8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Transoral endoscopic parathyroidectomy vestibular approach: A systematic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3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review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98CCED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Other type of related article(review)</w:t>
            </w:r>
          </w:p>
        </w:tc>
      </w:tr>
      <w:tr w14:paraId="39CEDA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2E6C16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2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8D22A3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Fang, C. H., et al(2015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3F6888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Purely endoscopic endonasal surgery of the craniovertebral junction: A systematic review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AC6DC9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  <w:p w14:paraId="5E89582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796FA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FD6C4C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3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F38E63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Ferlito, S., et al(2022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923A75A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High Definition Three-Dimensional Exoscope (VITOM 3D) in ENT Surgery: A Systematic Review of Current Experience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77DC14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629B91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45DD9E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4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E5E923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Ferrari, D., et al(2021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AD860D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Esophageal Lipoma and Liposarcoma: A Systematic Review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0C0DD9E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1C09FB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E79BA4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5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C90646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Forastiere, et al(2018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765589E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Use of Larynx-Preservation Strategies in the Treatment of Laryngeal Cancer: American Society of Clinical Oncology Clinical Practice Guideline Update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A3ED14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Other type of related article(guideline)</w:t>
            </w:r>
          </w:p>
        </w:tc>
      </w:tr>
      <w:tr w14:paraId="690A57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1F758D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6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82964C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Franken, et ( al2023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982D50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Efficacy and safety of revisional treatments for weight regain or insufficient weight loss after Roux-en-Y gastric bypass: A systematic review and meta-analysi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2BE553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122567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C868E6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7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9C3EF0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Fuchs, et al(2022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82F4D2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Results in Antireflux Surgery, an Analysis of Case-Controlled Cohorts versus Multicenter Studies and Meta-Analyse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31A6EDE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71F956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D11B34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8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DC3580E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Fujii, T., et al(2015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0FE154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Endoscopic Endonasal Approaches to the Craniovertebral Junction: A Systematic Review of the Literature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E224E1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01B320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A6A26C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9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26DBCF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Gadd, N., et al(2020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D06A27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Do Endoscopic Bariatric Procedures Improve Postprocedural Quality of Life and Mental Health? A Systematic Review and Meta-analysi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04A6F9E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690B28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E59825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40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30AB91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Gao, C., et al(2021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706409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No longer unknown: A systematic review &amp; meta-analysis of the effectiveness of trans-oral surgical techniques in identifying head and neck primary cancer in carcinoma unknown primary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2580EB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2C174C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45F46A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41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B1B6B8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Garg, R., et al(2022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3F612E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Anti-reflux mucosectomy for refractory gastroesophageal reflux disease: a systematic review and meta-analysi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19555D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2DEC68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9CA351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42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F152E2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Gerson, L., et al(2018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3C5B17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Transoral Incisionless Fundoplication (TIF 2.0): A Meta-Analysis of Three Randomized, Controlled Clinical Trial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BB0A424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7B29AE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E58207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43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D09272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Goh, M. Y. M., et al(2020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4AD418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The use of endoluminal techniques in the revision of primary bariatric surgery procedures: a systematic review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764793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5CB612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7F83F1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44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DE65F3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Gong, E. J., et al(2022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1EF405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Efficacy of Endoscopic and Surgical Treatments for Gastroesophageal Reflux Disease: A Systematic Review and Network Meta-Analysi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652FF6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35FC83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A70010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45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7E233D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Gys, B., et al(2019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99B785A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Endoscopic Gastric Plication for Morbid Obesity: a Systematic Review and Meta-analysis of Published Data over Time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B555C64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6B8E3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6C6AE0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46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99C8FE4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Hajjar, A., et al(2023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9033EC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Endoscopic plication compared to laparoscopic fundoplication in the treatment of gastroesophageal reflux disease: a systematic review and meta-analysi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B1C95B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31A6DD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343B30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47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60F07B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Hartl, D. M., et al(2015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AA21B7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Management of Retropharyngeal Node Metastases from Thyroid Carcinoma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0D47B4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4F46CB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66F8BB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48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B09BD8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Haseeb, M., et al(2023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593DB5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Impact of second-generation transoral incisionless fundoplication on atypical GERD symptoms: a systematic review and meta-analysi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3639E2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2BA1E5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BEEF09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49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550078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Hillman, L., et al(2017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467AA6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Review of antireflux procedures for proton pump inhibitor nonresponsive gastroesophageal reflux disease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BD2CE3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7167E6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2BEC68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50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821C2C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Huang, X. Q., et al(2017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050904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Efficacy of transoral incisionless fundoplication (TIF) for the treatment of GERD: a systematic review with meta-analysi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C003DC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7510BF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967453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51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867290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Jaruvongvanich, et al(2020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026A5B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Endoscopic full-thickness suturing plus argon plasma mucosal coagulation versus argon plasma mucosal coagulation alone for weight regain after gastric bypass: a systematic review and meta-analysi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6A3BA74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21C9B1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909180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52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AF04F7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Jeong, et al(2016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E0A4ED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Implants Displaced Into the Maxillary Sinus: A Systematic Review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A42B0A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0D9059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CCBD7A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53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1280F9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Kang, et al(2022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0875C2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Safety and Efficacy of Transoral Robotic Thyroidectomy for Thyroid Tumor: A Systematic Review and Meta-Analysi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2F6D04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ICO is inconsistent with the design of this study</w:t>
            </w:r>
          </w:p>
        </w:tc>
      </w:tr>
      <w:tr w14:paraId="4F2BE9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1F3769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54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EC9662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Kang, et al(2023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3D4AA9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Surgical completeness and safety of minimally invasive thyroidectomy in patients with thyroid cancer: A network meta-analysi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808005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035FC1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6C8372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55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8550B5A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Kim, et al(2019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CBB980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The Effect of Sphenopalatine Block on the Postoperative Pain of Endoscopic Sinus Surgery: A Meta-analysi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C748F7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53BE83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419141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56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77D3C9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Lai, et al(2022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9FE257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Oncological and Functional Outcomes of Transoral Robotic Surgery and Endoscopic Laryngopharyngeal Surgery for Hypopharyngeal Cancer: A Systematic Review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5B5C47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ICO is inconsistent with the design of this study</w:t>
            </w:r>
          </w:p>
        </w:tc>
      </w:tr>
      <w:tr w14:paraId="61AE93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109C53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57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B9C59F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Lata, T., et al.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(2023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AB6BE3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Current management of gastro-oesophageal reflux disease-treatment costs, safety profile, and effectiveness: a narrative review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B5C817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628363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89AADF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58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62CC04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Lechien, J. R., et al(2020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B76932E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Surgical, clinical and functional outcomes of transoral robotic surgery for supraglottic laryngeal cancers: A systematic review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B4ED60E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6E26E6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3E79E3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59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223270A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Li, N., et al(2023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ECB754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Relationship between dysphagia and surgical treatment for supraglottic laryngeal carcinoma: A meta-analysi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6E1404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44CDE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0CBC75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60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16BAB3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Martinez-Monedero, R., et al(2020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AC9BE1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Methodological Quality of Systematic Reviews and Meta-analyses Published in High-Impact Otolaryngology Journal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55E0DA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33C7F9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99493A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61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07363A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McCarty, T. R., et al(2018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6FD494A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Efficacy of transoral incisionless fundoplication for refractory gastroesophageal reflux disease: a systematic review and meta-analysi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3612A8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161AF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0D8BBD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62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EDEC17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Menderico, G. M., et al(2021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50BD14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Complications of transoral endoscopic thyroidectomy vestibular approach (TOETVA)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59B38EA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Other type of related article（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Complication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）</w:t>
            </w:r>
          </w:p>
        </w:tc>
      </w:tr>
      <w:tr w14:paraId="1696FD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BBE43F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63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BDF05B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Mok, A., et al(2020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A58221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A Surgical Mouse Model for Advancing Laryngeal Nerve Regeneration Strategie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A53D5B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025E01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1EAB67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64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E3B191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Mukewar, S., et al(2014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3F0314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Endoscopic Transoral Reduction (TORe) for Treatment of Weight Regain After Roux-en-Y Gastric Bypass (RYGB): A Meta-Analysi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0B78CE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0F095F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EE479D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65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1D195C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Nduma, B. N., et al(2023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9CCE1E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Revision Endoscopic Gastroplasty: An Overview and Review of Literature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3A6F5B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7CF011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D1FC37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66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D13BBCA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Noor, B., et al(2020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162D06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The effect of endoscopic bariatric therapies on diabetes outcomes: A systematic review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D6359EE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61745E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03222F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67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601742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Oh, M. Y., et al(2023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4D4E30A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Transoral endoscopic thyroidectomy vestibular approach vs. transoral robotic thyroidectomy: systematic review and meta-analysi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A0988D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ICO is inconsistent with the design of this study</w:t>
            </w:r>
          </w:p>
        </w:tc>
      </w:tr>
      <w:tr w14:paraId="22B4AC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27B1DC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68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8783DD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Palmisciano, P., et al(2022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C32311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The Impact of C1 Anterior Arch Preservation on Spine Stability After Odontoidectomy: Systematic Review and Meta-Analysi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333DFC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668F23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64FBFE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69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3B94C3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Pangal, D. J., et al(2022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87FB8D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Robotic and robot-assisted skull base neurosurgery: systematic review of current applications and future direction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44882A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07D323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F6790B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70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D31915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Paspala, A., et al(2020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C3E387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Robotic-assisted parathyroidectomy and short-term outcomes: a systematic review of the literature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65C965A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ICO is inconsistent with the design of this study</w:t>
            </w:r>
          </w:p>
        </w:tc>
      </w:tr>
      <w:tr w14:paraId="55AA10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1CFB87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71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5F1CA0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Pereira, N. M., et al(2022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A79CF5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Endoscopic management of intralingual thyroglossal duct cysts: Case series and systematic review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5B63514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2FB475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1B9945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72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90B1A0A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Prisman, E., et al(2015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36D6F3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Transoral robotic excision of ectopic lingual thyroid: Case series and literature review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C4F77C4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16F11A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10F2EC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73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EC5950A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Purnell, P. R., et al(2022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AAB7D1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Minimally invasive treatment of laryngoceles: a systematic review and pooled analysi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DFB7B0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6A1937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4" w:hRule="atLeast"/>
        </w:trPr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B2035D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74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E37B52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Rausa, E., et al(2023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F5369F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Efficacy of laparoscopic Toupet fundoplication compared to endoscopic and surgical procedures for GERD treatment: a randomized trials network meta-analysi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BB1A5D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481D90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DEE443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75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A7534C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Richter, J. E., et al(2018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700C45E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Efficacy of Laparoscopic Nissen Fundoplication vs Transoral Incisionless Fundoplication or Proton Pump Inhibitors in Patients With Gastroesophageal Reflux Disease: A Systematic Review and Network Meta-analysi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08AF50E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631326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2BF096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76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1970A8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Russell, J. O., et al(2019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6D286FE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Transoral Vestibular Thyroidectomy: Current State of Affairs and Considerations for the Future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B0BBD0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0C078B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16214C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77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D73604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Russo, E., et al(2023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105473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Different surgical approaches in retropharyngeal lymph nodes dissection in head and neck cancer: A systematic review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017251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ICO is inconsistent with the design of this study</w:t>
            </w:r>
          </w:p>
        </w:tc>
      </w:tr>
      <w:tr w14:paraId="36897E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D73EAD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78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5BF8B7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Saito, Y., et al(2022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67D8D5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A scoping review of approaches used for remote-access parathyroidectomy: A contemporary review of techniques, tools, pros and con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A1CA39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Other type of related article(review)</w:t>
            </w:r>
          </w:p>
        </w:tc>
      </w:tr>
      <w:tr w14:paraId="740A5D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356FEF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79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38680F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Sauer, A. B., et al(2022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34E78D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Does surgical management still play a role in the management of ectopic lingual thyroid: Institutional experience and systematic review of the literature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4D19184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0E4D3C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BCD9A6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80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2594F4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Shankar, R., et al(2022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31FB1BA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Role of Robotics in Non-oropharyngeal Head and Neck Tumour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73520F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25C586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A2C01E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81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BAD4474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Shriver, M. F., et al(2016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E0F901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Transoral and transnasal odontoidectomy complications: A systematic review and meta-analysi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1FC69B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ICO is inconsistent with the design of this study</w:t>
            </w:r>
          </w:p>
        </w:tc>
      </w:tr>
      <w:tr w14:paraId="653127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6FAB4A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82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7E6B47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Singh, R., et al(2022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FB24D5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Association of meningitis and clival canal defect: case illustration, management, and systematic review of the literature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C12168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02DA22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F1BD20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83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4FBE5D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Slater, B. J., et al(2023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FA7DC0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Multi-society consensus conference and guideline on the treatment of gastroesophageal reflux disease (GERD)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ED2560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6AB2A7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1B9322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84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F13E754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Soloperto, D., et al(2022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8DB109E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Congenital Pyriform Sinus Fistula: Systematic Review and Proposal for Treatment Using a Novel Endoscopic Approach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CAE41A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4A30E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32C6FB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85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1FAE58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Tartaglia, F., et al(2020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7633CA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Minimally invasive video-assisted thyroidectomy and transoral video-assisted thyroidectomy: A comparison of two systematic review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DD7FCE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ICO is inconsistent with the design of this study</w:t>
            </w:r>
          </w:p>
        </w:tc>
      </w:tr>
      <w:tr w14:paraId="560040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E370D0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86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FA5089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Tartaglia, F., et al(2018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78555B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Transoral video assisted thyroidectomy: a systematic review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5AE1654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ICO is inconsistent with the design of this study</w:t>
            </w:r>
          </w:p>
        </w:tc>
      </w:tr>
      <w:tr w14:paraId="1121A6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E73B7E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87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A6ED4A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Tulli, M., et al(2018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F976B7E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Diagnosis and Treatment of Laryngeal Schwannoma: A Systematic Review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76608E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7ED7D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BC44DD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88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36338A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Unlu, O., et al(2015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AF0870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Endoluminal Bariatric Interventions : Where do we stand ? Where are we going ?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F112D2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6BA9A8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8CF5FE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89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D7F5CC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Vargas, E. J., et al(2018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173698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Transoral outlet reduction with full thickness endoscopic suturing for weight regain after gastric bypass: a large multicenter international experience and meta-analysi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D72E81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0454CD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C7D80E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90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C2000A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Verdonck, J., et al(2015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BA0699A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Systematic review on treatment of Zenker's diverticulum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6BDF7B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776B57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13A5A6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91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755359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Visocchi, M., et al(2015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C12B82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Videoassisted anterior surgical approaches to the craniocervical junction: rationale and clinical result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7883AC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3280DF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8CE812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92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463C53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Wendling, M. R., et al(2013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874658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Impact of transoral incisionless fundoplication (TIF) on subjective and objective GERD indices: a systematic review of the published literature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118486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4A9BC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59E666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93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73DF7B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Wilhelm, T., et al(2016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C946FBE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Transoral endoscopic thyroidectomy: current state of the art-a systematic literature review and results of a bi-center study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ACD0E6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Other type of related article(review)</w:t>
            </w:r>
          </w:p>
        </w:tc>
      </w:tr>
      <w:tr w14:paraId="43BA0A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573E12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94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B62E3C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Witzel, K., et al(2018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4C9819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Hybrid techniques and patients' safety in implementing transoral sublingual thyroidectomy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4BC3A2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768BE1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6F78A6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95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6CA684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Wopken, K., et al(2018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D92624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Prognostic factors for tube feeding dependence after curative (chemo-) radiation in head and neck cancer: A systematic review of literature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C157D6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0C8020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4A3031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96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E619B4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Xie, P. W., et al(2021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CFEF9C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Efficacy of different endoscopic treatments in patients with gastroesophageal reflux disease: a systematic review and network meta-analysis.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8898EE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1EEA16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5F3B25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97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D2B151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Xing, Z. C., et al(2021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20BA3F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Surgical outcomes of different approaches in robotic assisted thyroidectomy for thyroid cancer: A systematic review and Bayesian network meta-analysi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251461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ICO is inconsistent with the design of this study</w:t>
            </w:r>
          </w:p>
        </w:tc>
      </w:tr>
      <w:tr w14:paraId="7CCD6D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DB262B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98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B7EBB2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Yuan, Y., et al(2013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2263B54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Surgical treatment of Zenker's diverticulum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D6A071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3354D6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6E542D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99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EFFAC2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Zhang, D. Q., et al(2021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66D862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Drawbacks of neural monitoring troubleshooting algorithms in transoral endoscopic thyroidectomy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37C4B5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23AD32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03C327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00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61B85D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n X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19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4E2560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Meta-Analysis of Prophylactic Central Compartment Lymph Node Dissection on the Prognosis of Patients with Papillary Microcarcinoma of the Thyroid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2E1A1E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Other type of related article(review)</w:t>
            </w:r>
          </w:p>
        </w:tc>
      </w:tr>
      <w:tr w14:paraId="31F983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1ABF5F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01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DEA97F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Bahettin Karlıp. (2014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017F0A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Comprehensive Meta-Analysis of the Application Effect of Ultrasonic Scalpel in Thyroidectomy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19256B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62BD6F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5DDCB4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02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F72BA3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Zeng XQ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14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45D00D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"Meta-Analysis of Total Thyroidectomy versus Conventional Surgery for the Treatment Efficacy of Differentiated Thyroid Cancer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F6B647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ICO is inconsistent with the design of this study</w:t>
            </w:r>
          </w:p>
        </w:tc>
      </w:tr>
      <w:tr w14:paraId="4A16C0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39BBD6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03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5D9563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Chen JQ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14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3E54D94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Meta-Analysis of the Treatment Efficacy of Miccoli's Modified and Open Surgery for Thyroid Disease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DECAFF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ICO is inconsistent with the design of this study</w:t>
            </w:r>
          </w:p>
        </w:tc>
      </w:tr>
      <w:tr w14:paraId="07D428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88D2BF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04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F59118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Chen P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20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69AF0EE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A meta-analysis of the clinical efficacy and safety of prophylactic central neck lymph node dissection in cN0 papillary thyroid carcinoma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F14DE2A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  <w:p w14:paraId="517F92B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335F64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BDF1F8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05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BD5219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Chen WB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19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C42EE2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Meta-analysis of the Value of Intraoperative Nerve Monitoring for Recurrent Thyroid Surgery and Recurrent Laryngeal Nerve Protection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609979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1FCD95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22C8F1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06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A0691F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Chen X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13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5FFBA3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Clinical Study of Thyroid Follicular Carcinoma and the Early Diagnostic Significance of Galectin-3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D20E5E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diagnostic study</w:t>
            </w:r>
          </w:p>
        </w:tc>
      </w:tr>
      <w:tr w14:paraId="05B609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097C38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07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D9EA30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Dong YH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13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36A156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Analysis of Surgical Treatment in 62 Cases of Thyroid Papillary Carcinoma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403619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4E81BA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0" w:hRule="atLeast"/>
        </w:trPr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FECDED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08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DD9451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Fan C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18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36B9A3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Meta-analysis of High-Risk Factors for Post-Thyroidectomy Local Hematoma Formation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9AAE3B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ICO is inconsistent with the design of this study</w:t>
            </w:r>
          </w:p>
        </w:tc>
      </w:tr>
      <w:tr w14:paraId="1FB482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9CED47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09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4BCDA8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Fan X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et 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18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3E39F4E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Meta-analysis of Prophylactic Central Neck Lymph Node Dissection in Papillary Thyroid Carcinoma for Local Recurrence and Complication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CE8BE1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44F63B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360560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10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847CB3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Fang XH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20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011724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Network Meta-analysis of Different Treatment Approaches for Hyperthyroidism in Women Planning Pregnancy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6D0D13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2DF42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4C22E5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11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4B5B5A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Guo Q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et al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 (2020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69A019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ystematic Review of the Application Effect of Fibrin Sealant in Thyroidectomy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098CB6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5BF9EA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921F38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12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65D0884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Han H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11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DBEDFF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ystematic Review of the Clinical Efficacy of Minimally Invasive Video-Assisted Thyroidectomy Compared to Conventional Open Thyroidectomy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55AD98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ICO is inconsistent with the design of this study</w:t>
            </w:r>
          </w:p>
        </w:tc>
      </w:tr>
      <w:tr w14:paraId="35D24B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986113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13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0457F7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Li CJ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et 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20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D13891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eta-analysis of the Safety and Short-Term Efficacy of Microwave Ablation vs. Traditional Open Surgery for the Treatment of Thyroid Micro Papillary Carcinoma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858483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ICO is inconsistent with the design of this study</w:t>
            </w:r>
          </w:p>
        </w:tc>
      </w:tr>
      <w:tr w14:paraId="07B1F5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F92874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14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67468F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Li C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et 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(2014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0DA0F2E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eta-analysis Comparing Recurrence Rates and Complications of Different Surgical Approaches in the Primary Treatment of Differentiated Thyroid Cancer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6872B9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2A82C0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BE820D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15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E87FC8A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Li DW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et 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12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00347A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eta-analysis of Surgical Approach Selection for Differentiated Thyroid Cancer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B5D700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658D2B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1FA363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16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D43CF5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Li PX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et 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23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14D06A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linical Characteristics and Predictive Strategies for Non-Recurrent Laryngeal Nerves in Thyroid Surgery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34EEEE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58EB1C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0" w:hRule="atLeast"/>
        </w:trPr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D23F4A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17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3F666A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Li SJ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21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D9BEC3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eta-analysis of Robot-Assisted Thyroidectomy via Bilateral Axillary and Areolar Approach versus Traditional Open Surgery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0A3658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ICO is inconsistent with the design of this study</w:t>
            </w:r>
          </w:p>
        </w:tc>
      </w:tr>
      <w:tr w14:paraId="7F75A0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DA6B7F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18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C46F394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Li WH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et al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 (2012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5D470A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ystematic Review of Endoscopic Thyroidectomy Compared to Conventional Thyroidectomy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4B7B74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ICO is inconsistent with the design of this study</w:t>
            </w:r>
          </w:p>
        </w:tc>
      </w:tr>
      <w:tr w14:paraId="061CFC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3C967F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19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B3AC48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Liu C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et 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20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6CB91D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eta-analysis of Thermal Ablation and Open Surgery for the Treatment of Thyroid Micro Papillary Carcinoma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F1AFA5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ICO is inconsistent with the design of this study</w:t>
            </w:r>
          </w:p>
        </w:tc>
      </w:tr>
      <w:tr w14:paraId="7A9648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490FA1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20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606B20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Liu JH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et 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16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E41B75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eta-analysis of the Effectiveness and Safety of Robot-assisted Thyroidectomy and Laparoscopic Thyroidectomy for the Treatment of cN0-stage Differentiated Thyroid Cancer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39B9D5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ICO is inconsistent with the design of this study</w:t>
            </w:r>
          </w:p>
        </w:tc>
      </w:tr>
      <w:tr w14:paraId="13AD3F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D369C0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21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9D2B66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Liu JH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et 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16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DD046A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eta-analysis of the Effectiveness and Safety Comparison Between Minimally Invasive Endoscopic-assisted Thyroidectomy and Traditional Open Thyroidectomy for Treating Lymph Node Negative Thyroid Cancer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F0F1BC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ICO is inconsistent with the design of this study</w:t>
            </w:r>
          </w:p>
        </w:tc>
      </w:tr>
      <w:tr w14:paraId="5FA46B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EDDB86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22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661D91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Ma C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et 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16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7C3CC9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eta-analysis of the Short-term Clinical Outcomes of Transcervical Endoscopic Thyroid Surgery and Traditional Open Surgery in the Treatment of Benign Thyroid Tumor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9A910F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ICO is inconsistent with the design of this study</w:t>
            </w:r>
          </w:p>
        </w:tc>
      </w:tr>
      <w:tr w14:paraId="68FBF5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257D2E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23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7DFF1A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Ma ZF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et 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14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555024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eta-analysis of the Impact of Thyroid Surgery on Postoperative Recurrent Laryngeal Nerve Injury in Exposed and Non-exposed Recurrent Laryngeal Nerve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D31176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69782F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0E0786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24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AAE821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Meng XM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15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DA2DF9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eta-analysis of the Surgical Treatment of Primary Lesions in Thyroid Papillary Carcinoma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ADD74E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4755AB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AE7F4C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25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06A83D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Ou YJ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et 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17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4DD6A8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eta-analysis of the Comparison of the Effects of Robot-assisted and Traditional Open Thyroidectomy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59D004A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ICO is inconsistent with the design of this study</w:t>
            </w:r>
          </w:p>
        </w:tc>
      </w:tr>
      <w:tr w14:paraId="6FC9C0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E1294B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26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14A8C1E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Ren BB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15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5D712F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omparison of the Therapeutic Efficacy of Laparoscopic-assisted and Fully Laparoscopic Thyroidectomy in the Treatment of Benign Thyroid Nodular Disease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96C10C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ICO is inconsistent with the design of this study</w:t>
            </w:r>
          </w:p>
        </w:tc>
      </w:tr>
      <w:tr w14:paraId="773778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164480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27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C8867FE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Shi Y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et 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16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99C0D6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eta-analysis of the Safety and Efficacy of Laparoscopic-assisted Thyroidectomy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0F8D08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605363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4D9BFF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28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8E0411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Tang JC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et 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21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90926D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eta-analysis of Complications in Total Endoscopic Thyroidectomy for Papillary Thyroid Carcinoma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F123C5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06AEEF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98A7AD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29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BE9121A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Wang ZH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et 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08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50D647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eta-analysis of the Therapeutic Efficacy of Laparoscopic-assisted Thyroidectomy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1FB9C4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3C22E6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14B95E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30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26A827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Wang J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et 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15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89B22C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eta-analysis of the Therapeutic Efficacy of Laparoscopic-assisted Thyroidectomy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A5B9A3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21734D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66A43A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31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28DB64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Wang Y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19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9BF191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eta-analysis of Risk Factors for Contralateral Hidden Lobe Nodular Thyroid Carcinoma in Unilateral Micro Papillary Thyroid Carcinoma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8B2AD1E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Risk factors</w:t>
            </w:r>
          </w:p>
        </w:tc>
      </w:tr>
      <w:tr w14:paraId="652262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F41816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32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C7B9BB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Wang ZQ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,. (2016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F2A723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eta-analysis of the Clinical Efficacy Comparison between Endoscopic Thyroid Surgery and Traditional Open Thyroid Surgery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845373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ICO is inconsistent with the design of this study</w:t>
            </w:r>
          </w:p>
        </w:tc>
      </w:tr>
      <w:tr w14:paraId="610EF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AB0A28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33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EE0353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Xie JX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22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E92088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Prediction Factors and Meta-analysis of Thyroid Involvement in Locally Advanced Laryngeal Cancer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DD7C87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Risk factors</w:t>
            </w:r>
          </w:p>
        </w:tc>
      </w:tr>
      <w:tr w14:paraId="77990F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17D9C1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34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C8C097A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Yang ZY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et 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19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734916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eta-analysis of the Efficacy of Ultrasound-guided Percutaneous Microwave Ablation vs. Thyroidectomy for the Treatment of Papillary Microcarcinoma of the Thyroid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0F47EE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ICO is inconsistent with the design of this study</w:t>
            </w:r>
          </w:p>
        </w:tc>
      </w:tr>
      <w:tr w14:paraId="1204FB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7EE53D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35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C2569F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Yerlmak Ahati. (2014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3B0B7A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ystematic Review of Post-Thyroidectomy Parathyroid Hormone Testing for Predicting Hypocalcemia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45851D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702A0E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BB76D9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36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CEE2C7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You j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et 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07).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E41CC2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Evidence-Based Medical Analysis of Routine Drainage in Thyroid and Parathyroid Surgery Postoperatively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D09385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22AAA2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DBE090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37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6F7F0F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Zhang HT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et 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05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A6F915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eta-analysis of the Value of Recurrent Laryngeal Nerve Exposure in Thyroid Surgery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C0A2334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62E321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7FC78E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38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BB412B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Zhang H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et 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18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35842A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"Meta-analysis of Transareolar Endoscopic Resection vs. Open Surgery for Benign Thyroid Tumors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9DF1FD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ICO is inconsistent with the design of this study</w:t>
            </w:r>
          </w:p>
        </w:tc>
      </w:tr>
      <w:tr w14:paraId="24A357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8352F7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39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13741E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Zhang J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et 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17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F90F58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eta-analysis of the Efficacy of Minimally Invasive Endoscopic-assisted Thyroidectomy vs. Traditional Approaches in Treating cN_0-stage Papillary Thyroid Carcinoma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42E1FB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ICO is inconsistent with the design of this study</w:t>
            </w:r>
          </w:p>
        </w:tc>
      </w:tr>
      <w:tr w14:paraId="636208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D08D5A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40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443084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Zhang J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et 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 (2013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D79F79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Comparative Study of Transareolar Endoscopic Thyroid Surgery and Traditional Surgery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C37CB7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ICO is inconsistent with the design of this study</w:t>
            </w:r>
          </w:p>
        </w:tc>
      </w:tr>
      <w:tr w14:paraId="5EF09F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0EC5F5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41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68EEE8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Zhang TY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13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B0F620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Safety Systematic Evaluation of Ultrasonic Scalpel and High-Frequency Electric Knife in Thyroidectomy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324397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ICO is inconsistent with the design of this study</w:t>
            </w:r>
          </w:p>
        </w:tc>
      </w:tr>
      <w:tr w14:paraId="0B05CC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DDA68A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42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34A9D0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Zheng K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20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064E0F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eta-analysis of Robot-Assisted Bilateral Axillary Approach Surgery Compared to Open Surgery for Treating Differentiated Thyroid Cancer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10BCBA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ICO is inconsistent with the design of this study</w:t>
            </w:r>
          </w:p>
        </w:tc>
      </w:tr>
      <w:tr w14:paraId="3B0748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5434EA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43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131574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Zhou YC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et 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12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2A57196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eta-analysis of the Safety and Efficacy of Cervical Endoscopic Thyroidectomy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F224AB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Other type of related article(review)</w:t>
            </w:r>
          </w:p>
        </w:tc>
      </w:tr>
      <w:tr w14:paraId="39BF74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72867B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44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904262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Zhou ZH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et 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17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63635E9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eta-analysis of Recurrent Laryngeal Nerve Monitoring in Thyroid Surgery for the Prevention of Nerve Injury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015359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Other type of related article(review)</w:t>
            </w:r>
          </w:p>
        </w:tc>
      </w:tr>
      <w:tr w14:paraId="136359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9693B1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45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00AE022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Zhu SQ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21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3E4183F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Meta-analysis of the Value of Nerve Monitoring Techniques in Protecting the Recurrent Laryngeal Nerve During Thyroid Cancer Surgery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D074A2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Other type of related article(review)</w:t>
            </w:r>
          </w:p>
        </w:tc>
      </w:tr>
      <w:tr w14:paraId="1363A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E03C48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46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7BA1F94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Zhuang DY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et 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21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5922A55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Application of the Da Vinci Robot in Pediatric and Adolescent Thyroid Cancer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4C993F6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Unrelated article</w:t>
            </w:r>
          </w:p>
        </w:tc>
      </w:tr>
      <w:tr w14:paraId="5575F9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D66453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47</w:t>
            </w:r>
          </w:p>
        </w:tc>
        <w:tc>
          <w:tcPr>
            <w:tcW w:w="160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4FBE13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Zhuang JZ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et al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 (20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5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1AF8AD2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The translation of the provided text is: "Efficacy and Safety Meta-Analysis of Transoral Vestibular Approach vs. Transareolar Approach in the Endoscopic Treatment of Papillary Thyroid Carcinoma</w:t>
            </w:r>
          </w:p>
        </w:tc>
        <w:tc>
          <w:tcPr>
            <w:tcW w:w="2081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 w14:paraId="7A80952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Lack of Postoperative Primary Outcome Measure</w:t>
            </w:r>
          </w:p>
        </w:tc>
      </w:tr>
    </w:tbl>
    <w:p w14:paraId="6ED6EE04">
      <w:pPr>
        <w:spacing w:line="360" w:lineRule="auto"/>
        <w:jc w:val="center"/>
        <w:rPr>
          <w:rFonts w:hint="eastAsia" w:ascii="Times New Roman" w:hAnsi="Times New Roman" w:eastAsia="宋体" w:cs="Times New Roman"/>
          <w:color w:val="000000"/>
          <w:sz w:val="18"/>
          <w:szCs w:val="18"/>
        </w:rPr>
      </w:pPr>
    </w:p>
    <w:sectPr>
      <w:pgSz w:w="11906" w:h="16838"/>
      <w:pgMar w:top="567" w:right="567" w:bottom="567" w:left="56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Garamond-Bold">
    <w:altName w:val="Cambria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alibri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E2ODQwZTdiZTQ0MWEyN2Q1MDYzMmU1YjIxYWM4OWEifQ=="/>
    <w:docVar w:name="KSO_WPS_MARK_KEY" w:val="1f7a344e-3806-4d81-b9df-984915aecfe7"/>
  </w:docVars>
  <w:rsids>
    <w:rsidRoot w:val="00000000"/>
    <w:rsid w:val="00E40880"/>
    <w:rsid w:val="015F6E30"/>
    <w:rsid w:val="075C3FFF"/>
    <w:rsid w:val="07C27951"/>
    <w:rsid w:val="088F37C7"/>
    <w:rsid w:val="10D00A85"/>
    <w:rsid w:val="118559B6"/>
    <w:rsid w:val="1279351E"/>
    <w:rsid w:val="13315B45"/>
    <w:rsid w:val="16521DD7"/>
    <w:rsid w:val="17604CAC"/>
    <w:rsid w:val="189A41EE"/>
    <w:rsid w:val="19DB686C"/>
    <w:rsid w:val="1EBF5888"/>
    <w:rsid w:val="1F751511"/>
    <w:rsid w:val="27D33842"/>
    <w:rsid w:val="2B1275BD"/>
    <w:rsid w:val="315076E8"/>
    <w:rsid w:val="33C65A3F"/>
    <w:rsid w:val="39DA0973"/>
    <w:rsid w:val="3C2105FF"/>
    <w:rsid w:val="3DA46EE1"/>
    <w:rsid w:val="41526B64"/>
    <w:rsid w:val="427F02E5"/>
    <w:rsid w:val="443C28FC"/>
    <w:rsid w:val="44DE760A"/>
    <w:rsid w:val="52EF6C67"/>
    <w:rsid w:val="596D69FE"/>
    <w:rsid w:val="5979517E"/>
    <w:rsid w:val="5ABC2497"/>
    <w:rsid w:val="5EC944B2"/>
    <w:rsid w:val="6195253F"/>
    <w:rsid w:val="64853BED"/>
    <w:rsid w:val="64A111AA"/>
    <w:rsid w:val="66074E35"/>
    <w:rsid w:val="661437DA"/>
    <w:rsid w:val="66BC48FC"/>
    <w:rsid w:val="67DD06AF"/>
    <w:rsid w:val="6D7B106D"/>
    <w:rsid w:val="6EB43B0C"/>
    <w:rsid w:val="780659D7"/>
    <w:rsid w:val="78413905"/>
    <w:rsid w:val="79DB49F3"/>
    <w:rsid w:val="7B06668F"/>
    <w:rsid w:val="7C231E73"/>
    <w:rsid w:val="7E1F77F3"/>
    <w:rsid w:val="7F445B1A"/>
    <w:rsid w:val="7F4F2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qFormat/>
    <w:uiPriority w:val="0"/>
    <w:rPr>
      <w:color w:val="0563C1"/>
      <w:u w:val="single"/>
    </w:rPr>
  </w:style>
  <w:style w:type="character" w:customStyle="1" w:styleId="7">
    <w:name w:val="fontstyle01"/>
    <w:qFormat/>
    <w:uiPriority w:val="0"/>
    <w:rPr>
      <w:rFonts w:hint="default" w:ascii="AGaramond-Bold" w:hAnsi="AGaramond-Bold"/>
      <w:b/>
      <w:bCs/>
      <w:color w:val="000000"/>
      <w:sz w:val="18"/>
      <w:szCs w:val="18"/>
    </w:rPr>
  </w:style>
  <w:style w:type="paragraph" w:customStyle="1" w:styleId="8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9">
    <w:name w:val="CM1"/>
    <w:basedOn w:val="8"/>
    <w:next w:val="8"/>
    <w:qFormat/>
    <w:uiPriority w:val="0"/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372</Words>
  <Characters>7595</Characters>
  <Lines>0</Lines>
  <Paragraphs>0</Paragraphs>
  <TotalTime>1</TotalTime>
  <ScaleCrop>false</ScaleCrop>
  <LinksUpToDate>false</LinksUpToDate>
  <CharactersWithSpaces>8722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3T10:04:00Z</dcterms:created>
  <dc:creator>60427</dc:creator>
  <cp:lastModifiedBy>Hongwu Wang</cp:lastModifiedBy>
  <dcterms:modified xsi:type="dcterms:W3CDTF">2025-06-09T09:13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64ABC967977E433FBD77A721E6300BC2_12</vt:lpwstr>
  </property>
  <property fmtid="{D5CDD505-2E9C-101B-9397-08002B2CF9AE}" pid="4" name="KSOTemplateDocerSaveRecord">
    <vt:lpwstr>eyJoZGlkIjoiNjE2ODQwZTdiZTQ0MWEyN2Q1MDYzMmU1YjIxYWM4OWEiLCJ1c2VySWQiOiIzMDExMTQzNzMifQ==</vt:lpwstr>
  </property>
</Properties>
</file>